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E40D2" w14:textId="4F61E392" w:rsidR="00BA0346" w:rsidRPr="00341696" w:rsidRDefault="00BA0346" w:rsidP="00BA034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: </w:t>
      </w:r>
      <w:r w:rsidRPr="00E715DD">
        <w:rPr>
          <w:rFonts w:ascii="Times New Roman" w:hAnsi="Times New Roman" w:cs="Times New Roman"/>
          <w:sz w:val="24"/>
          <w:szCs w:val="24"/>
        </w:rPr>
        <w:t>Negative or Unremarkable Results of Laboratory Workup</w:t>
      </w:r>
      <w:r w:rsidR="00E715DD">
        <w:rPr>
          <w:rFonts w:ascii="Times New Roman" w:hAnsi="Times New Roman" w:cs="Times New Roman"/>
          <w:sz w:val="24"/>
          <w:szCs w:val="24"/>
        </w:rPr>
        <w:t xml:space="preserve"> for Fever of Unknown Orig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A0346" w:rsidRPr="00557DA8" w14:paraId="0F93E29E" w14:textId="77777777" w:rsidTr="000E726F">
        <w:tc>
          <w:tcPr>
            <w:tcW w:w="4675" w:type="dxa"/>
          </w:tcPr>
          <w:p w14:paraId="67B9BA96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Na (mmol/L)</w:t>
            </w:r>
          </w:p>
        </w:tc>
        <w:tc>
          <w:tcPr>
            <w:tcW w:w="4675" w:type="dxa"/>
          </w:tcPr>
          <w:p w14:paraId="5B3807E6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BA0346" w:rsidRPr="00557DA8" w14:paraId="1D3C7268" w14:textId="77777777" w:rsidTr="000E726F">
        <w:tc>
          <w:tcPr>
            <w:tcW w:w="4675" w:type="dxa"/>
          </w:tcPr>
          <w:p w14:paraId="376975A1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K (mmol/L)</w:t>
            </w:r>
          </w:p>
        </w:tc>
        <w:tc>
          <w:tcPr>
            <w:tcW w:w="4675" w:type="dxa"/>
          </w:tcPr>
          <w:p w14:paraId="63D27E19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BA0346" w:rsidRPr="00557DA8" w14:paraId="3888EAEE" w14:textId="77777777" w:rsidTr="000E726F">
        <w:tc>
          <w:tcPr>
            <w:tcW w:w="4675" w:type="dxa"/>
          </w:tcPr>
          <w:p w14:paraId="32FDB3C8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Cl (mmol/L)</w:t>
            </w:r>
          </w:p>
        </w:tc>
        <w:tc>
          <w:tcPr>
            <w:tcW w:w="4675" w:type="dxa"/>
          </w:tcPr>
          <w:p w14:paraId="49E6DBBE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A0346" w:rsidRPr="00557DA8" w14:paraId="75873599" w14:textId="77777777" w:rsidTr="000E726F">
        <w:tc>
          <w:tcPr>
            <w:tcW w:w="4675" w:type="dxa"/>
          </w:tcPr>
          <w:p w14:paraId="77A97D4E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557D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4675" w:type="dxa"/>
          </w:tcPr>
          <w:p w14:paraId="3C39192A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A0346" w:rsidRPr="00557DA8" w14:paraId="0FF2D9AB" w14:textId="77777777" w:rsidTr="000E726F">
        <w:tc>
          <w:tcPr>
            <w:tcW w:w="4675" w:type="dxa"/>
          </w:tcPr>
          <w:p w14:paraId="5F202A83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BUN (mg/dL)</w:t>
            </w:r>
          </w:p>
        </w:tc>
        <w:tc>
          <w:tcPr>
            <w:tcW w:w="4675" w:type="dxa"/>
          </w:tcPr>
          <w:p w14:paraId="700BCE36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A0346" w:rsidRPr="00557DA8" w14:paraId="312A7E17" w14:textId="77777777" w:rsidTr="000E726F">
        <w:tc>
          <w:tcPr>
            <w:tcW w:w="4675" w:type="dxa"/>
          </w:tcPr>
          <w:p w14:paraId="729525E6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4675" w:type="dxa"/>
          </w:tcPr>
          <w:p w14:paraId="5EDBCBE8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BA0346" w:rsidRPr="00557DA8" w14:paraId="44781E6C" w14:textId="77777777" w:rsidTr="000E726F">
        <w:tc>
          <w:tcPr>
            <w:tcW w:w="4675" w:type="dxa"/>
          </w:tcPr>
          <w:p w14:paraId="46340708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Estimated GF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758CF">
              <w:rPr>
                <w:rFonts w:ascii="Times New Roman" w:hAnsi="Times New Roman" w:cs="Times New Roman"/>
                <w:sz w:val="24"/>
                <w:szCs w:val="24"/>
              </w:rPr>
              <w:t>mL/min/1.73 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5" w:type="dxa"/>
          </w:tcPr>
          <w:p w14:paraId="54FE8D1B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BA0346" w:rsidRPr="00557DA8" w14:paraId="0564943D" w14:textId="77777777" w:rsidTr="000E726F">
        <w:tc>
          <w:tcPr>
            <w:tcW w:w="4675" w:type="dxa"/>
          </w:tcPr>
          <w:p w14:paraId="4F33F85D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Glucose (mg/dL)</w:t>
            </w:r>
          </w:p>
        </w:tc>
        <w:tc>
          <w:tcPr>
            <w:tcW w:w="4675" w:type="dxa"/>
          </w:tcPr>
          <w:p w14:paraId="17CBED8A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434CDC" w:rsidRPr="00557DA8" w14:paraId="101AE0B5" w14:textId="77777777" w:rsidTr="000E726F">
        <w:tc>
          <w:tcPr>
            <w:tcW w:w="4675" w:type="dxa"/>
          </w:tcPr>
          <w:p w14:paraId="2AA93D4F" w14:textId="13301D0D" w:rsidR="00434CDC" w:rsidRPr="00557DA8" w:rsidRDefault="00434CDC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(mg/dL)</w:t>
            </w:r>
          </w:p>
        </w:tc>
        <w:tc>
          <w:tcPr>
            <w:tcW w:w="4675" w:type="dxa"/>
          </w:tcPr>
          <w:p w14:paraId="39A1D2A5" w14:textId="60D73294" w:rsidR="00434CDC" w:rsidRPr="00557DA8" w:rsidRDefault="00434CDC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BA0346" w:rsidRPr="00557DA8" w14:paraId="3774A612" w14:textId="77777777" w:rsidTr="000E726F">
        <w:tc>
          <w:tcPr>
            <w:tcW w:w="4675" w:type="dxa"/>
          </w:tcPr>
          <w:p w14:paraId="7E97981C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units/L)</w:t>
            </w:r>
          </w:p>
        </w:tc>
        <w:tc>
          <w:tcPr>
            <w:tcW w:w="4675" w:type="dxa"/>
          </w:tcPr>
          <w:p w14:paraId="18B373F8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BA0346" w:rsidRPr="00557DA8" w14:paraId="4A52C682" w14:textId="77777777" w:rsidTr="000E726F">
        <w:tc>
          <w:tcPr>
            <w:tcW w:w="4675" w:type="dxa"/>
          </w:tcPr>
          <w:p w14:paraId="1113C421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g/dL)</w:t>
            </w:r>
          </w:p>
        </w:tc>
        <w:tc>
          <w:tcPr>
            <w:tcW w:w="4675" w:type="dxa"/>
          </w:tcPr>
          <w:p w14:paraId="3E57D352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BA0346" w:rsidRPr="00557DA8" w14:paraId="5166BD97" w14:textId="77777777" w:rsidTr="000E726F">
        <w:tc>
          <w:tcPr>
            <w:tcW w:w="4675" w:type="dxa"/>
          </w:tcPr>
          <w:p w14:paraId="64963B45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Alkaline Phosphat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units/L)</w:t>
            </w:r>
          </w:p>
        </w:tc>
        <w:tc>
          <w:tcPr>
            <w:tcW w:w="4675" w:type="dxa"/>
          </w:tcPr>
          <w:p w14:paraId="726CC24B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BA0346" w:rsidRPr="00557DA8" w14:paraId="4101C35D" w14:textId="77777777" w:rsidTr="000E726F">
        <w:tc>
          <w:tcPr>
            <w:tcW w:w="4675" w:type="dxa"/>
          </w:tcPr>
          <w:p w14:paraId="6D843DEB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units/L)</w:t>
            </w:r>
          </w:p>
        </w:tc>
        <w:tc>
          <w:tcPr>
            <w:tcW w:w="4675" w:type="dxa"/>
          </w:tcPr>
          <w:p w14:paraId="05484813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A0346" w:rsidRPr="00557DA8" w14:paraId="3BB33220" w14:textId="77777777" w:rsidTr="000E726F">
        <w:tc>
          <w:tcPr>
            <w:tcW w:w="4675" w:type="dxa"/>
          </w:tcPr>
          <w:p w14:paraId="7BB0A50B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Hepatitis C antibody</w:t>
            </w:r>
          </w:p>
        </w:tc>
        <w:tc>
          <w:tcPr>
            <w:tcW w:w="4675" w:type="dxa"/>
          </w:tcPr>
          <w:p w14:paraId="42B8842B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Non-reactive</w:t>
            </w:r>
          </w:p>
        </w:tc>
      </w:tr>
      <w:tr w:rsidR="00BA0346" w:rsidRPr="00557DA8" w14:paraId="1573E4D1" w14:textId="77777777" w:rsidTr="000E726F">
        <w:tc>
          <w:tcPr>
            <w:tcW w:w="4675" w:type="dxa"/>
          </w:tcPr>
          <w:p w14:paraId="6496BA8F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/dL)</w:t>
            </w:r>
          </w:p>
        </w:tc>
        <w:tc>
          <w:tcPr>
            <w:tcW w:w="4675" w:type="dxa"/>
          </w:tcPr>
          <w:p w14:paraId="057FDDFD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BA0346" w:rsidRPr="00557DA8" w14:paraId="0FC47F47" w14:textId="77777777" w:rsidTr="000E726F">
        <w:tc>
          <w:tcPr>
            <w:tcW w:w="4675" w:type="dxa"/>
          </w:tcPr>
          <w:p w14:paraId="1A1DD85B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g/dL)</w:t>
            </w:r>
          </w:p>
        </w:tc>
        <w:tc>
          <w:tcPr>
            <w:tcW w:w="4675" w:type="dxa"/>
          </w:tcPr>
          <w:p w14:paraId="0601D7E7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BA0346" w:rsidRPr="00557DA8" w14:paraId="6C1034AB" w14:textId="77777777" w:rsidTr="000E726F">
        <w:tc>
          <w:tcPr>
            <w:tcW w:w="4675" w:type="dxa"/>
          </w:tcPr>
          <w:p w14:paraId="00538FC7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Globu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/dL)</w:t>
            </w:r>
          </w:p>
        </w:tc>
        <w:tc>
          <w:tcPr>
            <w:tcW w:w="4675" w:type="dxa"/>
          </w:tcPr>
          <w:p w14:paraId="20BF75A0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BA0346" w:rsidRPr="00557DA8" w14:paraId="77CC1FE8" w14:textId="77777777" w:rsidTr="000E726F">
        <w:tc>
          <w:tcPr>
            <w:tcW w:w="4675" w:type="dxa"/>
          </w:tcPr>
          <w:p w14:paraId="44C17F87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4675" w:type="dxa"/>
          </w:tcPr>
          <w:p w14:paraId="4E463E2D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BA0346" w:rsidRPr="00557DA8" w14:paraId="122D6726" w14:textId="77777777" w:rsidTr="000E726F">
        <w:tc>
          <w:tcPr>
            <w:tcW w:w="4675" w:type="dxa"/>
          </w:tcPr>
          <w:p w14:paraId="6CF10622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-MM (%)</w:t>
            </w:r>
          </w:p>
        </w:tc>
        <w:tc>
          <w:tcPr>
            <w:tcW w:w="4675" w:type="dxa"/>
          </w:tcPr>
          <w:p w14:paraId="7585341E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BA0346" w:rsidRPr="00557DA8" w14:paraId="2D49CFF3" w14:textId="77777777" w:rsidTr="000E726F">
        <w:tc>
          <w:tcPr>
            <w:tcW w:w="4675" w:type="dxa"/>
          </w:tcPr>
          <w:p w14:paraId="72DAE735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-MB (%)</w:t>
            </w:r>
          </w:p>
        </w:tc>
        <w:tc>
          <w:tcPr>
            <w:tcW w:w="4675" w:type="dxa"/>
          </w:tcPr>
          <w:p w14:paraId="52E4C441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A0346" w:rsidRPr="00557DA8" w14:paraId="460FA108" w14:textId="77777777" w:rsidTr="000E726F">
        <w:tc>
          <w:tcPr>
            <w:tcW w:w="4675" w:type="dxa"/>
          </w:tcPr>
          <w:p w14:paraId="03BB6B0F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-BB (%)</w:t>
            </w:r>
          </w:p>
        </w:tc>
        <w:tc>
          <w:tcPr>
            <w:tcW w:w="4675" w:type="dxa"/>
          </w:tcPr>
          <w:p w14:paraId="4806C064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 detected</w:t>
            </w:r>
          </w:p>
        </w:tc>
      </w:tr>
      <w:tr w:rsidR="00BA0346" w:rsidRPr="00557DA8" w14:paraId="09772FD8" w14:textId="77777777" w:rsidTr="000E726F">
        <w:tc>
          <w:tcPr>
            <w:tcW w:w="4675" w:type="dxa"/>
          </w:tcPr>
          <w:p w14:paraId="60A18E8A" w14:textId="4133A5ED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-Total (unit</w:t>
            </w:r>
            <w:r w:rsidR="0026490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4675" w:type="dxa"/>
          </w:tcPr>
          <w:p w14:paraId="30E62DC8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7 </w:t>
            </w:r>
          </w:p>
        </w:tc>
      </w:tr>
      <w:tr w:rsidR="00BA0346" w:rsidRPr="00557DA8" w14:paraId="2C7378D8" w14:textId="77777777" w:rsidTr="000E726F">
        <w:tc>
          <w:tcPr>
            <w:tcW w:w="4675" w:type="dxa"/>
          </w:tcPr>
          <w:p w14:paraId="3C73314F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ic C-Peptide IgG (units)</w:t>
            </w:r>
          </w:p>
        </w:tc>
        <w:tc>
          <w:tcPr>
            <w:tcW w:w="4675" w:type="dxa"/>
          </w:tcPr>
          <w:p w14:paraId="2A377440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16 </w:t>
            </w:r>
          </w:p>
        </w:tc>
      </w:tr>
      <w:tr w:rsidR="00BA0346" w:rsidRPr="00557DA8" w14:paraId="1B7C009C" w14:textId="77777777" w:rsidTr="000E726F">
        <w:tc>
          <w:tcPr>
            <w:tcW w:w="4675" w:type="dxa"/>
          </w:tcPr>
          <w:p w14:paraId="64EFB5C8" w14:textId="78D2124D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Anaplasma A</w:t>
            </w:r>
            <w:r w:rsidR="00A91DA6">
              <w:rPr>
                <w:rFonts w:ascii="Times New Roman" w:hAnsi="Times New Roman" w:cs="Times New Roman"/>
                <w:sz w:val="24"/>
                <w:szCs w:val="24"/>
              </w:rPr>
              <w:t>ntibody</w:t>
            </w: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 xml:space="preserve"> IgG</w:t>
            </w:r>
          </w:p>
        </w:tc>
        <w:tc>
          <w:tcPr>
            <w:tcW w:w="4675" w:type="dxa"/>
          </w:tcPr>
          <w:p w14:paraId="5B1DA627" w14:textId="3B6C7A88" w:rsidR="00BA0346" w:rsidRPr="00557DA8" w:rsidRDefault="0026490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A0346" w:rsidRPr="00557DA8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</w:tr>
      <w:tr w:rsidR="00BA0346" w:rsidRPr="00557DA8" w14:paraId="73A34D55" w14:textId="77777777" w:rsidTr="000E726F">
        <w:tc>
          <w:tcPr>
            <w:tcW w:w="4675" w:type="dxa"/>
          </w:tcPr>
          <w:p w14:paraId="7F301D5C" w14:textId="1C0C5034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Anaplasma A</w:t>
            </w:r>
            <w:r w:rsidR="00A91DA6">
              <w:rPr>
                <w:rFonts w:ascii="Times New Roman" w:hAnsi="Times New Roman" w:cs="Times New Roman"/>
                <w:sz w:val="24"/>
                <w:szCs w:val="24"/>
              </w:rPr>
              <w:t>ntibody</w:t>
            </w: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 xml:space="preserve"> IgM</w:t>
            </w:r>
          </w:p>
        </w:tc>
        <w:tc>
          <w:tcPr>
            <w:tcW w:w="4675" w:type="dxa"/>
          </w:tcPr>
          <w:p w14:paraId="73E35791" w14:textId="295C393B" w:rsidR="00BA0346" w:rsidRPr="00557DA8" w:rsidRDefault="0026490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A0346" w:rsidRPr="00557DA8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</w:tr>
      <w:tr w:rsidR="00BA0346" w:rsidRPr="00557DA8" w14:paraId="7E3643A3" w14:textId="77777777" w:rsidTr="000E726F">
        <w:tc>
          <w:tcPr>
            <w:tcW w:w="4675" w:type="dxa"/>
          </w:tcPr>
          <w:p w14:paraId="5ADAB93A" w14:textId="31D93FD9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Lyme Disease A</w:t>
            </w:r>
            <w:r w:rsidR="00A91DA6">
              <w:rPr>
                <w:rFonts w:ascii="Times New Roman" w:hAnsi="Times New Roman" w:cs="Times New Roman"/>
                <w:sz w:val="24"/>
                <w:szCs w:val="24"/>
              </w:rPr>
              <w:t>ntibody</w:t>
            </w:r>
          </w:p>
        </w:tc>
        <w:tc>
          <w:tcPr>
            <w:tcW w:w="4675" w:type="dxa"/>
          </w:tcPr>
          <w:p w14:paraId="1400CFF2" w14:textId="410CD97B" w:rsidR="00BA0346" w:rsidRPr="00557DA8" w:rsidRDefault="0026490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A0346" w:rsidRPr="00557DA8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</w:tr>
      <w:tr w:rsidR="00BA0346" w:rsidRPr="00557DA8" w14:paraId="163EA3C3" w14:textId="77777777" w:rsidTr="000E726F">
        <w:tc>
          <w:tcPr>
            <w:tcW w:w="4675" w:type="dxa"/>
          </w:tcPr>
          <w:p w14:paraId="02CDC46C" w14:textId="63F4F6AB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V A</w:t>
            </w:r>
            <w:r w:rsidR="00A91DA6">
              <w:rPr>
                <w:rFonts w:ascii="Times New Roman" w:hAnsi="Times New Roman" w:cs="Times New Roman"/>
                <w:sz w:val="24"/>
                <w:szCs w:val="24"/>
              </w:rPr>
              <w:t>ntigen</w:t>
            </w: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  <w:r w:rsidR="00A91DA6">
              <w:rPr>
                <w:rFonts w:ascii="Times New Roman" w:hAnsi="Times New Roman" w:cs="Times New Roman"/>
                <w:sz w:val="24"/>
                <w:szCs w:val="24"/>
              </w:rPr>
              <w:t>ntibody</w:t>
            </w:r>
          </w:p>
        </w:tc>
        <w:tc>
          <w:tcPr>
            <w:tcW w:w="4675" w:type="dxa"/>
          </w:tcPr>
          <w:p w14:paraId="2AF50E9F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Non-reactive</w:t>
            </w:r>
          </w:p>
        </w:tc>
      </w:tr>
      <w:tr w:rsidR="00886238" w:rsidRPr="00557DA8" w14:paraId="73CC9450" w14:textId="77777777" w:rsidTr="000E726F">
        <w:tc>
          <w:tcPr>
            <w:tcW w:w="4675" w:type="dxa"/>
          </w:tcPr>
          <w:p w14:paraId="43BCD3F9" w14:textId="1A64D4E1" w:rsidR="00886238" w:rsidRPr="00557DA8" w:rsidRDefault="00886238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</w:p>
        </w:tc>
        <w:tc>
          <w:tcPr>
            <w:tcW w:w="4675" w:type="dxa"/>
          </w:tcPr>
          <w:p w14:paraId="3E1CD964" w14:textId="59CA8731" w:rsidR="00886238" w:rsidRPr="00557DA8" w:rsidRDefault="00886238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886238" w:rsidRPr="00557DA8" w14:paraId="633A998D" w14:textId="77777777" w:rsidTr="000E726F">
        <w:tc>
          <w:tcPr>
            <w:tcW w:w="4675" w:type="dxa"/>
          </w:tcPr>
          <w:p w14:paraId="296E7D78" w14:textId="6982B695" w:rsidR="00886238" w:rsidRPr="00557DA8" w:rsidRDefault="00886238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uenza A &amp; B</w:t>
            </w:r>
          </w:p>
        </w:tc>
        <w:tc>
          <w:tcPr>
            <w:tcW w:w="4675" w:type="dxa"/>
          </w:tcPr>
          <w:p w14:paraId="0ED02C27" w14:textId="79FE3B15" w:rsidR="00886238" w:rsidRPr="00557DA8" w:rsidRDefault="00886238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A0346" w:rsidRPr="00557DA8" w14:paraId="02E533F2" w14:textId="77777777" w:rsidTr="000E726F">
        <w:tc>
          <w:tcPr>
            <w:tcW w:w="4675" w:type="dxa"/>
          </w:tcPr>
          <w:p w14:paraId="7C1D2A95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WBC (thousand/µL)</w:t>
            </w:r>
          </w:p>
        </w:tc>
        <w:tc>
          <w:tcPr>
            <w:tcW w:w="4675" w:type="dxa"/>
          </w:tcPr>
          <w:p w14:paraId="05F77F8F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BA0346" w:rsidRPr="00557DA8" w14:paraId="2E5EE420" w14:textId="77777777" w:rsidTr="000E726F">
        <w:tc>
          <w:tcPr>
            <w:tcW w:w="4675" w:type="dxa"/>
          </w:tcPr>
          <w:p w14:paraId="2E0677B9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Hgb (g/dL)</w:t>
            </w:r>
          </w:p>
        </w:tc>
        <w:tc>
          <w:tcPr>
            <w:tcW w:w="4675" w:type="dxa"/>
          </w:tcPr>
          <w:p w14:paraId="492BBF83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 xml:space="preserve">15.3 </w:t>
            </w:r>
          </w:p>
        </w:tc>
      </w:tr>
      <w:tr w:rsidR="00BA0346" w:rsidRPr="00557DA8" w14:paraId="531F5328" w14:textId="77777777" w:rsidTr="000E726F">
        <w:tc>
          <w:tcPr>
            <w:tcW w:w="4675" w:type="dxa"/>
          </w:tcPr>
          <w:p w14:paraId="096269CF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Hct (%)</w:t>
            </w:r>
          </w:p>
        </w:tc>
        <w:tc>
          <w:tcPr>
            <w:tcW w:w="4675" w:type="dxa"/>
          </w:tcPr>
          <w:p w14:paraId="1F81D6EF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</w:tr>
      <w:tr w:rsidR="00BA0346" w:rsidRPr="00557DA8" w14:paraId="091F2CE1" w14:textId="77777777" w:rsidTr="000E726F">
        <w:tc>
          <w:tcPr>
            <w:tcW w:w="4675" w:type="dxa"/>
          </w:tcPr>
          <w:p w14:paraId="73C6188B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RBC (x10</w:t>
            </w:r>
            <w:r w:rsidRPr="00557D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/µL)</w:t>
            </w:r>
          </w:p>
        </w:tc>
        <w:tc>
          <w:tcPr>
            <w:tcW w:w="4675" w:type="dxa"/>
          </w:tcPr>
          <w:p w14:paraId="11A885BC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</w:tr>
      <w:tr w:rsidR="00BA0346" w:rsidRPr="00557DA8" w14:paraId="319594ED" w14:textId="77777777" w:rsidTr="000E726F">
        <w:tc>
          <w:tcPr>
            <w:tcW w:w="4675" w:type="dxa"/>
          </w:tcPr>
          <w:p w14:paraId="0C097454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MCV (fL)</w:t>
            </w:r>
          </w:p>
        </w:tc>
        <w:tc>
          <w:tcPr>
            <w:tcW w:w="4675" w:type="dxa"/>
          </w:tcPr>
          <w:p w14:paraId="61C08405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84.1</w:t>
            </w:r>
          </w:p>
        </w:tc>
      </w:tr>
      <w:tr w:rsidR="00BA0346" w:rsidRPr="00557DA8" w14:paraId="0626A38E" w14:textId="77777777" w:rsidTr="000E726F">
        <w:tc>
          <w:tcPr>
            <w:tcW w:w="4675" w:type="dxa"/>
          </w:tcPr>
          <w:p w14:paraId="527F0B28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MCHC (g/dL)</w:t>
            </w:r>
          </w:p>
        </w:tc>
        <w:tc>
          <w:tcPr>
            <w:tcW w:w="4675" w:type="dxa"/>
          </w:tcPr>
          <w:p w14:paraId="6EDBED2C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</w:tr>
      <w:tr w:rsidR="00BA0346" w:rsidRPr="00557DA8" w14:paraId="0FF19687" w14:textId="77777777" w:rsidTr="000E726F">
        <w:tc>
          <w:tcPr>
            <w:tcW w:w="4675" w:type="dxa"/>
          </w:tcPr>
          <w:p w14:paraId="135D27BA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MCH (pg)</w:t>
            </w:r>
          </w:p>
        </w:tc>
        <w:tc>
          <w:tcPr>
            <w:tcW w:w="4675" w:type="dxa"/>
          </w:tcPr>
          <w:p w14:paraId="77C9B354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</w:tr>
      <w:tr w:rsidR="00BA0346" w:rsidRPr="00557DA8" w14:paraId="396D669F" w14:textId="77777777" w:rsidTr="000E726F">
        <w:tc>
          <w:tcPr>
            <w:tcW w:w="4675" w:type="dxa"/>
          </w:tcPr>
          <w:p w14:paraId="42287A02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RDW (%)</w:t>
            </w:r>
          </w:p>
        </w:tc>
        <w:tc>
          <w:tcPr>
            <w:tcW w:w="4675" w:type="dxa"/>
          </w:tcPr>
          <w:p w14:paraId="25DD64B6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BA0346" w:rsidRPr="00557DA8" w14:paraId="3BC7234B" w14:textId="77777777" w:rsidTr="000E726F">
        <w:tc>
          <w:tcPr>
            <w:tcW w:w="4675" w:type="dxa"/>
          </w:tcPr>
          <w:p w14:paraId="3506A6B2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Platelets (thousand/µL)</w:t>
            </w:r>
          </w:p>
        </w:tc>
        <w:tc>
          <w:tcPr>
            <w:tcW w:w="4675" w:type="dxa"/>
          </w:tcPr>
          <w:p w14:paraId="5B35D8B3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</w:tr>
      <w:tr w:rsidR="00BA0346" w:rsidRPr="00557DA8" w14:paraId="1B95CFAE" w14:textId="77777777" w:rsidTr="000E726F">
        <w:tc>
          <w:tcPr>
            <w:tcW w:w="4675" w:type="dxa"/>
          </w:tcPr>
          <w:p w14:paraId="61A1CD09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MPV (fL)</w:t>
            </w:r>
          </w:p>
        </w:tc>
        <w:tc>
          <w:tcPr>
            <w:tcW w:w="4675" w:type="dxa"/>
          </w:tcPr>
          <w:p w14:paraId="1743B57A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BA0346" w:rsidRPr="00557DA8" w14:paraId="7C75EC16" w14:textId="77777777" w:rsidTr="000E726F">
        <w:tc>
          <w:tcPr>
            <w:tcW w:w="4675" w:type="dxa"/>
          </w:tcPr>
          <w:p w14:paraId="47E9D6C3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Absolute neutrophi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1696">
              <w:rPr>
                <w:rFonts w:ascii="Times New Roman" w:hAnsi="Times New Roman" w:cs="Times New Roman"/>
                <w:sz w:val="24"/>
                <w:szCs w:val="24"/>
              </w:rPr>
              <w:t>(cells/µL)</w:t>
            </w:r>
          </w:p>
        </w:tc>
        <w:tc>
          <w:tcPr>
            <w:tcW w:w="4675" w:type="dxa"/>
          </w:tcPr>
          <w:p w14:paraId="70E0D5C5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2,529</w:t>
            </w:r>
          </w:p>
        </w:tc>
      </w:tr>
      <w:tr w:rsidR="00BA0346" w:rsidRPr="00557DA8" w14:paraId="17DD9780" w14:textId="77777777" w:rsidTr="000E726F">
        <w:tc>
          <w:tcPr>
            <w:tcW w:w="4675" w:type="dxa"/>
          </w:tcPr>
          <w:p w14:paraId="52EEFC35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Absolute basophi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1696">
              <w:rPr>
                <w:rFonts w:ascii="Times New Roman" w:hAnsi="Times New Roman" w:cs="Times New Roman"/>
                <w:sz w:val="24"/>
                <w:szCs w:val="24"/>
              </w:rPr>
              <w:t>(cells/µL)</w:t>
            </w:r>
          </w:p>
        </w:tc>
        <w:tc>
          <w:tcPr>
            <w:tcW w:w="4675" w:type="dxa"/>
          </w:tcPr>
          <w:p w14:paraId="354E4C9B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A0346" w:rsidRPr="00557DA8" w14:paraId="395E49A2" w14:textId="77777777" w:rsidTr="000E726F">
        <w:tc>
          <w:tcPr>
            <w:tcW w:w="4675" w:type="dxa"/>
          </w:tcPr>
          <w:p w14:paraId="2B09BE07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Absolute eosinophi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1696">
              <w:rPr>
                <w:rFonts w:ascii="Times New Roman" w:hAnsi="Times New Roman" w:cs="Times New Roman"/>
                <w:sz w:val="24"/>
                <w:szCs w:val="24"/>
              </w:rPr>
              <w:t>(cells/µL)</w:t>
            </w:r>
          </w:p>
        </w:tc>
        <w:tc>
          <w:tcPr>
            <w:tcW w:w="4675" w:type="dxa"/>
          </w:tcPr>
          <w:p w14:paraId="2FCBD2AF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DA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BA0346" w:rsidRPr="00557DA8" w14:paraId="3DAB2937" w14:textId="77777777" w:rsidTr="000E726F">
        <w:tc>
          <w:tcPr>
            <w:tcW w:w="4675" w:type="dxa"/>
          </w:tcPr>
          <w:p w14:paraId="713B9F52" w14:textId="77777777" w:rsidR="00BA0346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 color &amp; appearance</w:t>
            </w:r>
          </w:p>
        </w:tc>
        <w:tc>
          <w:tcPr>
            <w:tcW w:w="4675" w:type="dxa"/>
          </w:tcPr>
          <w:p w14:paraId="175BF3F8" w14:textId="77777777" w:rsidR="00BA0346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rk yellow &amp; clear</w:t>
            </w:r>
          </w:p>
        </w:tc>
      </w:tr>
      <w:tr w:rsidR="00BA0346" w:rsidRPr="00557DA8" w14:paraId="07E86F07" w14:textId="77777777" w:rsidTr="000E726F">
        <w:tc>
          <w:tcPr>
            <w:tcW w:w="4675" w:type="dxa"/>
          </w:tcPr>
          <w:p w14:paraId="6A58FEB1" w14:textId="77777777" w:rsidR="00BA0346" w:rsidRPr="00557DA8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 glucose</w:t>
            </w:r>
          </w:p>
        </w:tc>
        <w:tc>
          <w:tcPr>
            <w:tcW w:w="4675" w:type="dxa"/>
          </w:tcPr>
          <w:p w14:paraId="732FB2BA" w14:textId="22B55D31" w:rsidR="00BA0346" w:rsidRPr="00557DA8" w:rsidRDefault="0026490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A0346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</w:tr>
      <w:tr w:rsidR="00BA0346" w:rsidRPr="00557DA8" w14:paraId="42AD9803" w14:textId="77777777" w:rsidTr="000E726F">
        <w:tc>
          <w:tcPr>
            <w:tcW w:w="4675" w:type="dxa"/>
          </w:tcPr>
          <w:p w14:paraId="7AF810EB" w14:textId="77777777" w:rsidR="00BA0346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 bilirubin</w:t>
            </w:r>
          </w:p>
        </w:tc>
        <w:tc>
          <w:tcPr>
            <w:tcW w:w="4675" w:type="dxa"/>
          </w:tcPr>
          <w:p w14:paraId="19ADFC1D" w14:textId="773B14FE" w:rsidR="00BA0346" w:rsidRDefault="0026490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A0346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</w:tr>
      <w:tr w:rsidR="00BA0346" w:rsidRPr="00557DA8" w14:paraId="30CC8BA9" w14:textId="77777777" w:rsidTr="000E726F">
        <w:tc>
          <w:tcPr>
            <w:tcW w:w="4675" w:type="dxa"/>
          </w:tcPr>
          <w:p w14:paraId="18AD7CC4" w14:textId="77777777" w:rsidR="00BA0346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 specific gravity</w:t>
            </w:r>
          </w:p>
        </w:tc>
        <w:tc>
          <w:tcPr>
            <w:tcW w:w="4675" w:type="dxa"/>
          </w:tcPr>
          <w:p w14:paraId="52981E3A" w14:textId="77777777" w:rsidR="00BA0346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0</w:t>
            </w:r>
          </w:p>
        </w:tc>
      </w:tr>
      <w:tr w:rsidR="00BA0346" w:rsidRPr="00557DA8" w14:paraId="17D8508B" w14:textId="77777777" w:rsidTr="000E726F">
        <w:tc>
          <w:tcPr>
            <w:tcW w:w="4675" w:type="dxa"/>
          </w:tcPr>
          <w:p w14:paraId="32169E26" w14:textId="77777777" w:rsidR="00BA0346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 pH</w:t>
            </w:r>
          </w:p>
        </w:tc>
        <w:tc>
          <w:tcPr>
            <w:tcW w:w="4675" w:type="dxa"/>
          </w:tcPr>
          <w:p w14:paraId="28BDE3C9" w14:textId="77777777" w:rsidR="00BA0346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BA0346" w:rsidRPr="00557DA8" w14:paraId="04845625" w14:textId="77777777" w:rsidTr="000E726F">
        <w:tc>
          <w:tcPr>
            <w:tcW w:w="4675" w:type="dxa"/>
          </w:tcPr>
          <w:p w14:paraId="609692A6" w14:textId="77777777" w:rsidR="00BA0346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 occult blood</w:t>
            </w:r>
          </w:p>
        </w:tc>
        <w:tc>
          <w:tcPr>
            <w:tcW w:w="4675" w:type="dxa"/>
          </w:tcPr>
          <w:p w14:paraId="0B84E651" w14:textId="3672323E" w:rsidR="00BA0346" w:rsidRDefault="0026490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A0346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</w:tr>
      <w:tr w:rsidR="00BA0346" w:rsidRPr="00557DA8" w14:paraId="5042F42B" w14:textId="77777777" w:rsidTr="000E726F">
        <w:tc>
          <w:tcPr>
            <w:tcW w:w="4675" w:type="dxa"/>
          </w:tcPr>
          <w:p w14:paraId="63E97D11" w14:textId="77777777" w:rsidR="00BA0346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 nitrite</w:t>
            </w:r>
          </w:p>
        </w:tc>
        <w:tc>
          <w:tcPr>
            <w:tcW w:w="4675" w:type="dxa"/>
          </w:tcPr>
          <w:p w14:paraId="0F6FD4CA" w14:textId="17A6BC3F" w:rsidR="00BA0346" w:rsidRDefault="0026490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A0346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</w:tr>
      <w:tr w:rsidR="00BA0346" w:rsidRPr="00557DA8" w14:paraId="77C7B45F" w14:textId="77777777" w:rsidTr="000E726F">
        <w:tc>
          <w:tcPr>
            <w:tcW w:w="4675" w:type="dxa"/>
          </w:tcPr>
          <w:p w14:paraId="339DE499" w14:textId="77777777" w:rsidR="00BA0346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 leukocyte esterase</w:t>
            </w:r>
          </w:p>
        </w:tc>
        <w:tc>
          <w:tcPr>
            <w:tcW w:w="4675" w:type="dxa"/>
          </w:tcPr>
          <w:p w14:paraId="4B57864A" w14:textId="24C80170" w:rsidR="00BA0346" w:rsidRDefault="0026490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 w:rsidR="00BA0346">
              <w:rPr>
                <w:rFonts w:ascii="Times New Roman" w:hAnsi="Times New Roman" w:cs="Times New Roman"/>
                <w:sz w:val="24"/>
                <w:szCs w:val="24"/>
              </w:rPr>
              <w:t>gative</w:t>
            </w:r>
          </w:p>
        </w:tc>
      </w:tr>
      <w:tr w:rsidR="00BA0346" w:rsidRPr="00557DA8" w14:paraId="58B847AF" w14:textId="77777777" w:rsidTr="000E726F">
        <w:tc>
          <w:tcPr>
            <w:tcW w:w="4675" w:type="dxa"/>
          </w:tcPr>
          <w:p w14:paraId="435FAB81" w14:textId="77777777" w:rsidR="00BA0346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 bacteria</w:t>
            </w:r>
          </w:p>
        </w:tc>
        <w:tc>
          <w:tcPr>
            <w:tcW w:w="4675" w:type="dxa"/>
          </w:tcPr>
          <w:p w14:paraId="48434B9B" w14:textId="1F83A016" w:rsidR="00BA0346" w:rsidRDefault="0026490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A0346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</w:tr>
      <w:tr w:rsidR="00BA0346" w:rsidRPr="00557DA8" w14:paraId="6A729C51" w14:textId="77777777" w:rsidTr="000E726F">
        <w:tc>
          <w:tcPr>
            <w:tcW w:w="4675" w:type="dxa"/>
          </w:tcPr>
          <w:p w14:paraId="30A2DE44" w14:textId="77777777" w:rsidR="00BA0346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 hyaline casts</w:t>
            </w:r>
          </w:p>
        </w:tc>
        <w:tc>
          <w:tcPr>
            <w:tcW w:w="4675" w:type="dxa"/>
          </w:tcPr>
          <w:p w14:paraId="73359A6F" w14:textId="1C328568" w:rsidR="00BA0346" w:rsidRDefault="0026490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A0346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</w:tr>
      <w:tr w:rsidR="00BA0346" w:rsidRPr="00557DA8" w14:paraId="72FF9936" w14:textId="77777777" w:rsidTr="000E726F">
        <w:tc>
          <w:tcPr>
            <w:tcW w:w="4675" w:type="dxa"/>
          </w:tcPr>
          <w:p w14:paraId="49E3C357" w14:textId="77777777" w:rsidR="00BA0346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 RBC casts</w:t>
            </w:r>
          </w:p>
        </w:tc>
        <w:tc>
          <w:tcPr>
            <w:tcW w:w="4675" w:type="dxa"/>
          </w:tcPr>
          <w:p w14:paraId="41C9BA5F" w14:textId="51DAE9FA" w:rsidR="00BA0346" w:rsidRDefault="0026490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A0346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</w:tr>
      <w:tr w:rsidR="00BA0346" w:rsidRPr="00557DA8" w14:paraId="30A88C67" w14:textId="77777777" w:rsidTr="000E726F">
        <w:tc>
          <w:tcPr>
            <w:tcW w:w="4675" w:type="dxa"/>
          </w:tcPr>
          <w:p w14:paraId="52A5B07D" w14:textId="77777777" w:rsidR="00BA0346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rine WBC casts</w:t>
            </w:r>
          </w:p>
        </w:tc>
        <w:tc>
          <w:tcPr>
            <w:tcW w:w="4675" w:type="dxa"/>
          </w:tcPr>
          <w:p w14:paraId="39709FA0" w14:textId="2DC02B3E" w:rsidR="00BA0346" w:rsidRDefault="0026490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A0346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</w:tr>
      <w:tr w:rsidR="00BA0346" w:rsidRPr="00557DA8" w14:paraId="2FF5F9D6" w14:textId="77777777" w:rsidTr="000E726F">
        <w:tc>
          <w:tcPr>
            <w:tcW w:w="4675" w:type="dxa"/>
          </w:tcPr>
          <w:p w14:paraId="4D1F05A3" w14:textId="77777777" w:rsidR="00BA0346" w:rsidRDefault="00BA034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 squamous cells</w:t>
            </w:r>
          </w:p>
        </w:tc>
        <w:tc>
          <w:tcPr>
            <w:tcW w:w="4675" w:type="dxa"/>
          </w:tcPr>
          <w:p w14:paraId="3A281D39" w14:textId="180287CB" w:rsidR="00BA0346" w:rsidRDefault="00264906" w:rsidP="000E72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A0346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</w:tr>
    </w:tbl>
    <w:p w14:paraId="7F78DDBB" w14:textId="77777777" w:rsidR="004E5F86" w:rsidRDefault="004E5F86"/>
    <w:sectPr w:rsidR="004E5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346"/>
    <w:rsid w:val="00024906"/>
    <w:rsid w:val="000A1063"/>
    <w:rsid w:val="000E6555"/>
    <w:rsid w:val="00110A86"/>
    <w:rsid w:val="00164ACE"/>
    <w:rsid w:val="00225BDE"/>
    <w:rsid w:val="00243724"/>
    <w:rsid w:val="00264906"/>
    <w:rsid w:val="002952DB"/>
    <w:rsid w:val="002B5A3D"/>
    <w:rsid w:val="002C2A55"/>
    <w:rsid w:val="002D745E"/>
    <w:rsid w:val="00320CC2"/>
    <w:rsid w:val="0034677A"/>
    <w:rsid w:val="00373F78"/>
    <w:rsid w:val="00385277"/>
    <w:rsid w:val="00433E48"/>
    <w:rsid w:val="0043411A"/>
    <w:rsid w:val="00434CDC"/>
    <w:rsid w:val="0045287B"/>
    <w:rsid w:val="004807AE"/>
    <w:rsid w:val="004C7A06"/>
    <w:rsid w:val="004D6C55"/>
    <w:rsid w:val="004E5F86"/>
    <w:rsid w:val="004F75C9"/>
    <w:rsid w:val="00503CBB"/>
    <w:rsid w:val="005646E8"/>
    <w:rsid w:val="005648EB"/>
    <w:rsid w:val="005A7F68"/>
    <w:rsid w:val="006B5E32"/>
    <w:rsid w:val="006C6D77"/>
    <w:rsid w:val="007C0DB1"/>
    <w:rsid w:val="0081762B"/>
    <w:rsid w:val="008605AB"/>
    <w:rsid w:val="00864E37"/>
    <w:rsid w:val="00886238"/>
    <w:rsid w:val="008F29C6"/>
    <w:rsid w:val="0092392D"/>
    <w:rsid w:val="009314CF"/>
    <w:rsid w:val="00931FFD"/>
    <w:rsid w:val="0094137E"/>
    <w:rsid w:val="00955960"/>
    <w:rsid w:val="009C4F53"/>
    <w:rsid w:val="00A46B45"/>
    <w:rsid w:val="00A91DA6"/>
    <w:rsid w:val="00AF1F5B"/>
    <w:rsid w:val="00B258AB"/>
    <w:rsid w:val="00B55E69"/>
    <w:rsid w:val="00BA0346"/>
    <w:rsid w:val="00BB2824"/>
    <w:rsid w:val="00BE7CA8"/>
    <w:rsid w:val="00C1545B"/>
    <w:rsid w:val="00C27F6B"/>
    <w:rsid w:val="00C35A0F"/>
    <w:rsid w:val="00CF0955"/>
    <w:rsid w:val="00D545EE"/>
    <w:rsid w:val="00D63D19"/>
    <w:rsid w:val="00D76949"/>
    <w:rsid w:val="00D77C98"/>
    <w:rsid w:val="00DA441E"/>
    <w:rsid w:val="00DD3B5E"/>
    <w:rsid w:val="00E27349"/>
    <w:rsid w:val="00E664FB"/>
    <w:rsid w:val="00E715DD"/>
    <w:rsid w:val="00EA2D14"/>
    <w:rsid w:val="00ED0636"/>
    <w:rsid w:val="00F21A1F"/>
    <w:rsid w:val="00F8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591AB"/>
  <w15:chartTrackingRefBased/>
  <w15:docId w15:val="{1954C33A-ADF5-FE4E-BB77-C60A94130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34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34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ilding</dc:creator>
  <cp:keywords/>
  <dc:description/>
  <cp:lastModifiedBy>Hannah Wilding</cp:lastModifiedBy>
  <cp:revision>8</cp:revision>
  <dcterms:created xsi:type="dcterms:W3CDTF">2023-04-16T16:07:00Z</dcterms:created>
  <dcterms:modified xsi:type="dcterms:W3CDTF">2023-12-10T23:09:00Z</dcterms:modified>
</cp:coreProperties>
</file>